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297C3" w14:textId="7ADBFA8C" w:rsidR="00F576A0" w:rsidRDefault="00F576A0" w:rsidP="00B85B96">
      <w:pPr>
        <w:rPr>
          <w:rFonts w:ascii="Times New Roman" w:hAnsi="Times New Roman"/>
          <w:b/>
          <w:lang w:val="en-US"/>
        </w:rPr>
      </w:pPr>
    </w:p>
    <w:p w14:paraId="4982C7BF" w14:textId="295299F6" w:rsidR="00B85B96" w:rsidRPr="006A74DB" w:rsidRDefault="00F576A0" w:rsidP="00F576A0">
      <w:pPr>
        <w:tabs>
          <w:tab w:val="left" w:pos="0"/>
        </w:tabs>
        <w:rPr>
          <w:rFonts w:ascii="Times New Roman" w:hAnsi="Times New Roman"/>
          <w:b/>
          <w:lang w:val="en-US"/>
        </w:rPr>
      </w:pPr>
      <w:r w:rsidRPr="00F576A0">
        <w:rPr>
          <w:rFonts w:ascii="Times New Roman" w:hAnsi="Times New Roman"/>
          <w:b/>
          <w:lang w:val="en-US"/>
        </w:rPr>
        <w:t>A</w:t>
      </w:r>
      <w:r>
        <w:rPr>
          <w:rFonts w:ascii="Times New Roman" w:hAnsi="Times New Roman"/>
          <w:b/>
          <w:lang w:val="en-US"/>
        </w:rPr>
        <w:t>dditional file 3</w:t>
      </w:r>
      <w:bookmarkStart w:id="0" w:name="_GoBack"/>
      <w:bookmarkEnd w:id="0"/>
      <w:r w:rsidRPr="00F576A0">
        <w:rPr>
          <w:rFonts w:ascii="Times New Roman" w:hAnsi="Times New Roman"/>
          <w:b/>
          <w:lang w:val="en-US"/>
        </w:rPr>
        <w:t xml:space="preserve">: </w:t>
      </w:r>
      <w:r w:rsidR="00B85B96" w:rsidRPr="00CB282C">
        <w:rPr>
          <w:rFonts w:ascii="Times New Roman" w:hAnsi="Times New Roman"/>
          <w:b/>
          <w:lang w:val="en-US"/>
        </w:rPr>
        <w:t xml:space="preserve"> ECMO-related complications according to the timing of tracheo</w:t>
      </w:r>
      <w:r w:rsidR="0048568B" w:rsidRPr="00CB282C">
        <w:rPr>
          <w:rFonts w:ascii="Times New Roman" w:hAnsi="Times New Roman"/>
          <w:b/>
          <w:lang w:val="en-US"/>
        </w:rPr>
        <w:t>s</w:t>
      </w:r>
      <w:r w:rsidR="00B85B96" w:rsidRPr="00CB282C">
        <w:rPr>
          <w:rFonts w:ascii="Times New Roman" w:hAnsi="Times New Roman"/>
          <w:b/>
          <w:lang w:val="en-US"/>
        </w:rPr>
        <w:t>tomy.</w:t>
      </w:r>
    </w:p>
    <w:p w14:paraId="3935C19B" w14:textId="77777777" w:rsidR="00B85B96" w:rsidRPr="006A74DB" w:rsidRDefault="00B85B96" w:rsidP="00B85B96">
      <w:pPr>
        <w:rPr>
          <w:lang w:val="en-US"/>
        </w:rPr>
      </w:pPr>
    </w:p>
    <w:tbl>
      <w:tblPr>
        <w:tblStyle w:val="Grilledutableau"/>
        <w:tblW w:w="1041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93"/>
        <w:gridCol w:w="1663"/>
        <w:gridCol w:w="1487"/>
        <w:gridCol w:w="1487"/>
        <w:gridCol w:w="1122"/>
      </w:tblGrid>
      <w:tr w:rsidR="00B85B96" w:rsidRPr="00CB282C" w14:paraId="46C287DB" w14:textId="77777777" w:rsidTr="00CB282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E511B44" w14:textId="77777777" w:rsidR="00B85B96" w:rsidRPr="00CB282C" w:rsidRDefault="00B85B96" w:rsidP="00E44A1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88FF63D" w14:textId="4B5D0A4F" w:rsidR="00B85B96" w:rsidRPr="00CB282C" w:rsidRDefault="00B85B96" w:rsidP="0048568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282C">
              <w:rPr>
                <w:rFonts w:ascii="Times New Roman" w:hAnsi="Times New Roman"/>
                <w:b/>
                <w:lang w:val="en-US"/>
              </w:rPr>
              <w:t>All patients (n=1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,</w:t>
            </w:r>
            <w:r w:rsidRPr="00CB282C">
              <w:rPr>
                <w:rFonts w:ascii="Times New Roman" w:hAnsi="Times New Roman"/>
                <w:b/>
                <w:lang w:val="en-US"/>
              </w:rPr>
              <w:t>1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68</w:t>
            </w:r>
            <w:r w:rsidRPr="00CB282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75E669A2" w14:textId="47585194" w:rsidR="00B85B96" w:rsidRPr="00CB282C" w:rsidRDefault="00B85B96" w:rsidP="0048568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282C">
              <w:rPr>
                <w:rFonts w:ascii="Times New Roman" w:hAnsi="Times New Roman"/>
                <w:b/>
                <w:lang w:val="en-US"/>
              </w:rPr>
              <w:t>During-ECMO tracheo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s</w:t>
            </w:r>
            <w:r w:rsidRPr="00CB282C">
              <w:rPr>
                <w:rFonts w:ascii="Times New Roman" w:hAnsi="Times New Roman"/>
                <w:b/>
                <w:lang w:val="en-US"/>
              </w:rPr>
              <w:t>tomy (n=3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48</w:t>
            </w:r>
            <w:r w:rsidRPr="00CB282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36F6623" w14:textId="523359A9" w:rsidR="00B85B96" w:rsidRPr="00CB282C" w:rsidRDefault="00B85B96" w:rsidP="00E44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282C">
              <w:rPr>
                <w:rFonts w:ascii="Times New Roman" w:hAnsi="Times New Roman"/>
                <w:b/>
                <w:lang w:val="en-US"/>
              </w:rPr>
              <w:t>Post-ECMO tracheo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stomy (n=182</w:t>
            </w:r>
            <w:r w:rsidRPr="00CB282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3AE10FB" w14:textId="5BD4E8A1" w:rsidR="00B85B96" w:rsidRPr="00CB282C" w:rsidRDefault="00B85B96" w:rsidP="00E44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B282C">
              <w:rPr>
                <w:rFonts w:ascii="Times New Roman" w:hAnsi="Times New Roman"/>
                <w:b/>
                <w:lang w:val="en-US"/>
              </w:rPr>
              <w:t>No tracheo</w:t>
            </w:r>
            <w:r w:rsidR="0048568B" w:rsidRPr="00CB282C">
              <w:rPr>
                <w:rFonts w:ascii="Times New Roman" w:hAnsi="Times New Roman"/>
                <w:b/>
                <w:lang w:val="en-US"/>
              </w:rPr>
              <w:t>s</w:t>
            </w:r>
            <w:r w:rsidRPr="00CB282C">
              <w:rPr>
                <w:rFonts w:ascii="Times New Roman" w:hAnsi="Times New Roman"/>
                <w:b/>
                <w:lang w:val="en-US"/>
              </w:rPr>
              <w:t>tomy (n=638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34372BE" w14:textId="77777777" w:rsidR="00DC42BA" w:rsidRDefault="009E1859" w:rsidP="00E44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DC42BA">
              <w:rPr>
                <w:rFonts w:ascii="Times New Roman" w:hAnsi="Times New Roman"/>
                <w:b/>
                <w:lang w:val="en-US"/>
              </w:rPr>
              <w:t xml:space="preserve">Global </w:t>
            </w:r>
          </w:p>
          <w:p w14:paraId="47CE0C81" w14:textId="7D95E206" w:rsidR="00B85B96" w:rsidRPr="00CB282C" w:rsidRDefault="00B85B96" w:rsidP="00E44A13">
            <w:pPr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DC42BA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="00CB282C" w:rsidRPr="00DC42BA">
              <w:rPr>
                <w:rFonts w:ascii="Times New Roman" w:hAnsi="Times New Roman"/>
                <w:b/>
                <w:i/>
                <w:lang w:val="en-US"/>
              </w:rPr>
              <w:t>-</w:t>
            </w:r>
            <w:r w:rsidR="00CB282C" w:rsidRPr="00CB282C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</w:tr>
      <w:tr w:rsidR="00B85B96" w:rsidRPr="00CB282C" w14:paraId="28A5D8FC" w14:textId="77777777" w:rsidTr="00CB282C">
        <w:tc>
          <w:tcPr>
            <w:tcW w:w="3261" w:type="dxa"/>
            <w:tcBorders>
              <w:top w:val="single" w:sz="4" w:space="0" w:color="auto"/>
            </w:tcBorders>
          </w:tcPr>
          <w:p w14:paraId="2FE2B1FA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Stroke 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6D2A05C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95EA968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3F95FFA1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87C9F46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FF72DD3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85B96" w:rsidRPr="00CB282C" w14:paraId="5197BDAB" w14:textId="77777777" w:rsidTr="00CB282C">
        <w:tc>
          <w:tcPr>
            <w:tcW w:w="3261" w:type="dxa"/>
          </w:tcPr>
          <w:p w14:paraId="7D821382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Ischemic</w:t>
            </w:r>
          </w:p>
        </w:tc>
        <w:tc>
          <w:tcPr>
            <w:tcW w:w="1393" w:type="dxa"/>
          </w:tcPr>
          <w:p w14:paraId="02336BE0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27 (2)</w:t>
            </w:r>
          </w:p>
        </w:tc>
        <w:tc>
          <w:tcPr>
            <w:tcW w:w="1663" w:type="dxa"/>
          </w:tcPr>
          <w:p w14:paraId="09BE176B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0 (3)</w:t>
            </w:r>
          </w:p>
        </w:tc>
        <w:tc>
          <w:tcPr>
            <w:tcW w:w="1487" w:type="dxa"/>
          </w:tcPr>
          <w:p w14:paraId="5C950956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5 (3)</w:t>
            </w:r>
          </w:p>
        </w:tc>
        <w:tc>
          <w:tcPr>
            <w:tcW w:w="1487" w:type="dxa"/>
          </w:tcPr>
          <w:p w14:paraId="5C94122E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2 (2)</w:t>
            </w:r>
          </w:p>
        </w:tc>
        <w:tc>
          <w:tcPr>
            <w:tcW w:w="1122" w:type="dxa"/>
          </w:tcPr>
          <w:p w14:paraId="378A597C" w14:textId="3C7BCCCE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5</w:t>
            </w:r>
            <w:r w:rsidR="009E1859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B85B96" w:rsidRPr="00CB282C" w14:paraId="57413B69" w14:textId="77777777" w:rsidTr="00CB282C">
        <w:tc>
          <w:tcPr>
            <w:tcW w:w="3261" w:type="dxa"/>
          </w:tcPr>
          <w:p w14:paraId="455417DF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Hemorrhagic</w:t>
            </w:r>
          </w:p>
        </w:tc>
        <w:tc>
          <w:tcPr>
            <w:tcW w:w="1393" w:type="dxa"/>
          </w:tcPr>
          <w:p w14:paraId="46249C2E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38 (3)</w:t>
            </w:r>
          </w:p>
        </w:tc>
        <w:tc>
          <w:tcPr>
            <w:tcW w:w="1663" w:type="dxa"/>
          </w:tcPr>
          <w:p w14:paraId="05886635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9 (5)</w:t>
            </w:r>
          </w:p>
        </w:tc>
        <w:tc>
          <w:tcPr>
            <w:tcW w:w="1487" w:type="dxa"/>
          </w:tcPr>
          <w:p w14:paraId="5CC5BC65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5 (3)</w:t>
            </w:r>
          </w:p>
        </w:tc>
        <w:tc>
          <w:tcPr>
            <w:tcW w:w="1487" w:type="dxa"/>
          </w:tcPr>
          <w:p w14:paraId="28D950ED" w14:textId="1F02AD06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4 (2)</w:t>
            </w:r>
            <w:r w:rsidR="009E1859" w:rsidRPr="00497BBD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122" w:type="dxa"/>
          </w:tcPr>
          <w:p w14:paraId="34024C98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B85B96" w:rsidRPr="00CB282C" w14:paraId="25E9CBB3" w14:textId="77777777" w:rsidTr="00CB282C">
        <w:tc>
          <w:tcPr>
            <w:tcW w:w="3261" w:type="dxa"/>
          </w:tcPr>
          <w:p w14:paraId="7C90FCF6" w14:textId="4D4E2A71" w:rsidR="00B85B96" w:rsidRPr="00CB282C" w:rsidRDefault="00CB282C" w:rsidP="00CB282C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>At least one m</w:t>
            </w:r>
            <w:r w:rsidR="00B85B96" w:rsidRPr="00CB282C">
              <w:rPr>
                <w:rFonts w:ascii="Times New Roman" w:hAnsi="Times New Roman"/>
                <w:lang w:val="en-US" w:eastAsia="fr-FR"/>
              </w:rPr>
              <w:t>ajor bleeding</w:t>
            </w:r>
            <w:r w:rsidRPr="00CB282C">
              <w:rPr>
                <w:rFonts w:ascii="Times New Roman" w:hAnsi="Times New Roman"/>
                <w:lang w:val="en-US" w:eastAsia="fr-FR"/>
              </w:rPr>
              <w:t xml:space="preserve"> event</w:t>
            </w:r>
          </w:p>
        </w:tc>
        <w:tc>
          <w:tcPr>
            <w:tcW w:w="1393" w:type="dxa"/>
          </w:tcPr>
          <w:p w14:paraId="6145770E" w14:textId="7247D89F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9</w:t>
            </w:r>
            <w:r w:rsidR="00CB282C" w:rsidRPr="00CB282C">
              <w:rPr>
                <w:rFonts w:ascii="Times New Roman" w:hAnsi="Times New Roman"/>
                <w:lang w:val="en-US"/>
              </w:rPr>
              <w:t>3</w:t>
            </w:r>
            <w:r w:rsidRPr="00CB282C">
              <w:rPr>
                <w:rFonts w:ascii="Times New Roman" w:hAnsi="Times New Roman"/>
                <w:lang w:val="en-US"/>
              </w:rPr>
              <w:t xml:space="preserve"> (1</w:t>
            </w:r>
            <w:r w:rsidR="00CB282C" w:rsidRPr="00CB282C">
              <w:rPr>
                <w:rFonts w:ascii="Times New Roman" w:hAnsi="Times New Roman"/>
                <w:lang w:val="en-US"/>
              </w:rPr>
              <w:t>6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63" w:type="dxa"/>
          </w:tcPr>
          <w:p w14:paraId="40F54082" w14:textId="72142DA3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0</w:t>
            </w:r>
            <w:r w:rsidR="00CB282C" w:rsidRPr="00CB282C">
              <w:rPr>
                <w:rFonts w:ascii="Times New Roman" w:hAnsi="Times New Roman"/>
                <w:lang w:val="en-US"/>
              </w:rPr>
              <w:t>7</w:t>
            </w:r>
            <w:r w:rsidRPr="00CB282C">
              <w:rPr>
                <w:rFonts w:ascii="Times New Roman" w:hAnsi="Times New Roman"/>
                <w:lang w:val="en-US"/>
              </w:rPr>
              <w:t xml:space="preserve"> (31)</w:t>
            </w:r>
          </w:p>
        </w:tc>
        <w:tc>
          <w:tcPr>
            <w:tcW w:w="1487" w:type="dxa"/>
          </w:tcPr>
          <w:p w14:paraId="1BB88EB3" w14:textId="44B5630E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2</w:t>
            </w:r>
            <w:r w:rsidR="00CB282C" w:rsidRPr="00CB282C">
              <w:rPr>
                <w:rFonts w:ascii="Times New Roman" w:hAnsi="Times New Roman"/>
                <w:lang w:val="en-US"/>
              </w:rPr>
              <w:t>5</w:t>
            </w:r>
            <w:r w:rsidRPr="00CB282C">
              <w:rPr>
                <w:rFonts w:ascii="Times New Roman" w:hAnsi="Times New Roman"/>
                <w:lang w:val="en-US"/>
              </w:rPr>
              <w:t xml:space="preserve"> (14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1487" w:type="dxa"/>
          </w:tcPr>
          <w:p w14:paraId="124729D8" w14:textId="5F348FFA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61 (10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1122" w:type="dxa"/>
          </w:tcPr>
          <w:p w14:paraId="4F1CFB84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042C4E0D" w14:textId="77777777" w:rsidTr="00CB282C">
        <w:tc>
          <w:tcPr>
            <w:tcW w:w="3261" w:type="dxa"/>
          </w:tcPr>
          <w:p w14:paraId="15385637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Hemothorax</w:t>
            </w:r>
          </w:p>
        </w:tc>
        <w:tc>
          <w:tcPr>
            <w:tcW w:w="1393" w:type="dxa"/>
          </w:tcPr>
          <w:p w14:paraId="2D503AB2" w14:textId="277E7A61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45 (</w:t>
            </w:r>
            <w:r w:rsidR="00CB282C" w:rsidRPr="00CB282C">
              <w:rPr>
                <w:rFonts w:ascii="Times New Roman" w:hAnsi="Times New Roman"/>
                <w:lang w:val="en-US"/>
              </w:rPr>
              <w:t>4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63" w:type="dxa"/>
          </w:tcPr>
          <w:p w14:paraId="79E899C6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32 (9)</w:t>
            </w:r>
          </w:p>
        </w:tc>
        <w:tc>
          <w:tcPr>
            <w:tcW w:w="1487" w:type="dxa"/>
          </w:tcPr>
          <w:p w14:paraId="6B603C56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0 (5)</w:t>
            </w:r>
          </w:p>
        </w:tc>
        <w:tc>
          <w:tcPr>
            <w:tcW w:w="1487" w:type="dxa"/>
          </w:tcPr>
          <w:p w14:paraId="65F78F60" w14:textId="0EBBECD8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3 (1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65443183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2E83B9AA" w14:textId="77777777" w:rsidTr="00CB282C">
        <w:tc>
          <w:tcPr>
            <w:tcW w:w="3261" w:type="dxa"/>
          </w:tcPr>
          <w:p w14:paraId="32BB0BEF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</w:t>
            </w:r>
            <w:proofErr w:type="spellStart"/>
            <w:r w:rsidRPr="00CB282C">
              <w:rPr>
                <w:rFonts w:ascii="Times New Roman" w:hAnsi="Times New Roman"/>
                <w:color w:val="000000"/>
                <w:shd w:val="clear" w:color="auto" w:fill="FFFFFF"/>
              </w:rPr>
              <w:t>Ear-Nose-Throat</w:t>
            </w:r>
            <w:proofErr w:type="spellEnd"/>
          </w:p>
        </w:tc>
        <w:tc>
          <w:tcPr>
            <w:tcW w:w="1393" w:type="dxa"/>
          </w:tcPr>
          <w:p w14:paraId="4CC5A70A" w14:textId="48A038C4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9</w:t>
            </w:r>
            <w:r w:rsidR="00CB282C" w:rsidRPr="00CB282C">
              <w:rPr>
                <w:rFonts w:ascii="Times New Roman" w:hAnsi="Times New Roman"/>
                <w:lang w:val="en-US"/>
              </w:rPr>
              <w:t>2</w:t>
            </w:r>
            <w:r w:rsidRPr="00CB282C">
              <w:rPr>
                <w:rFonts w:ascii="Times New Roman" w:hAnsi="Times New Roman"/>
                <w:lang w:val="en-US"/>
              </w:rPr>
              <w:t xml:space="preserve"> (8)</w:t>
            </w:r>
          </w:p>
        </w:tc>
        <w:tc>
          <w:tcPr>
            <w:tcW w:w="1663" w:type="dxa"/>
          </w:tcPr>
          <w:p w14:paraId="55A614F4" w14:textId="6776B031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5</w:t>
            </w:r>
            <w:r w:rsidR="00CB282C" w:rsidRPr="00CB282C">
              <w:rPr>
                <w:rFonts w:ascii="Times New Roman" w:hAnsi="Times New Roman"/>
                <w:lang w:val="en-US"/>
              </w:rPr>
              <w:t>4</w:t>
            </w:r>
            <w:r w:rsidRPr="00CB282C">
              <w:rPr>
                <w:rFonts w:ascii="Times New Roman" w:hAnsi="Times New Roman"/>
                <w:lang w:val="en-US"/>
              </w:rPr>
              <w:t xml:space="preserve"> (1</w:t>
            </w:r>
            <w:r w:rsidR="00CB282C" w:rsidRPr="00CB282C">
              <w:rPr>
                <w:rFonts w:ascii="Times New Roman" w:hAnsi="Times New Roman"/>
                <w:lang w:val="en-US"/>
              </w:rPr>
              <w:t>5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487" w:type="dxa"/>
          </w:tcPr>
          <w:p w14:paraId="5F7ECB2D" w14:textId="5EA40881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6 (9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1487" w:type="dxa"/>
          </w:tcPr>
          <w:p w14:paraId="1E4564D3" w14:textId="25C485FE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22 (</w:t>
            </w:r>
            <w:r w:rsidR="00CB282C" w:rsidRPr="00CB282C">
              <w:rPr>
                <w:rFonts w:ascii="Times New Roman" w:hAnsi="Times New Roman"/>
                <w:lang w:val="en-US"/>
              </w:rPr>
              <w:t>3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6739C692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7311C5A3" w14:textId="77777777" w:rsidTr="00CB282C">
        <w:tc>
          <w:tcPr>
            <w:tcW w:w="3261" w:type="dxa"/>
          </w:tcPr>
          <w:p w14:paraId="0E767472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Gastrointestinal</w:t>
            </w:r>
          </w:p>
        </w:tc>
        <w:tc>
          <w:tcPr>
            <w:tcW w:w="1393" w:type="dxa"/>
          </w:tcPr>
          <w:p w14:paraId="715DEA0A" w14:textId="12BFB5FB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6</w:t>
            </w:r>
            <w:r w:rsidR="00CB282C" w:rsidRPr="00CB282C">
              <w:rPr>
                <w:rFonts w:ascii="Times New Roman" w:hAnsi="Times New Roman"/>
                <w:lang w:val="en-US"/>
              </w:rPr>
              <w:t>6</w:t>
            </w:r>
            <w:r w:rsidRPr="00CB282C">
              <w:rPr>
                <w:rFonts w:ascii="Times New Roman" w:hAnsi="Times New Roman"/>
                <w:lang w:val="en-US"/>
              </w:rPr>
              <w:t xml:space="preserve"> (6)</w:t>
            </w:r>
          </w:p>
        </w:tc>
        <w:tc>
          <w:tcPr>
            <w:tcW w:w="1663" w:type="dxa"/>
          </w:tcPr>
          <w:p w14:paraId="3AE87D6A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42 (12)</w:t>
            </w:r>
          </w:p>
        </w:tc>
        <w:tc>
          <w:tcPr>
            <w:tcW w:w="1487" w:type="dxa"/>
          </w:tcPr>
          <w:p w14:paraId="0420280C" w14:textId="37ADAD8E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</w:t>
            </w:r>
            <w:r w:rsidR="00CB282C" w:rsidRPr="00CB282C">
              <w:rPr>
                <w:rFonts w:ascii="Times New Roman" w:hAnsi="Times New Roman"/>
                <w:lang w:val="en-US"/>
              </w:rPr>
              <w:t>1 (6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1487" w:type="dxa"/>
          </w:tcPr>
          <w:p w14:paraId="60AD1459" w14:textId="511898E0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3 (2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6AF278D0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2F557EE0" w14:textId="77777777" w:rsidTr="00CB282C">
        <w:tc>
          <w:tcPr>
            <w:tcW w:w="3261" w:type="dxa"/>
          </w:tcPr>
          <w:p w14:paraId="0BD7E4A5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ECMO cannula</w:t>
            </w:r>
          </w:p>
        </w:tc>
        <w:tc>
          <w:tcPr>
            <w:tcW w:w="1393" w:type="dxa"/>
          </w:tcPr>
          <w:p w14:paraId="746B4D1A" w14:textId="3725C7CA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8</w:t>
            </w:r>
            <w:r w:rsidR="00CB282C" w:rsidRPr="00CB282C">
              <w:rPr>
                <w:rFonts w:ascii="Times New Roman" w:hAnsi="Times New Roman"/>
                <w:lang w:val="en-US"/>
              </w:rPr>
              <w:t>2</w:t>
            </w:r>
            <w:r w:rsidRPr="00CB282C">
              <w:rPr>
                <w:rFonts w:ascii="Times New Roman" w:hAnsi="Times New Roman"/>
                <w:lang w:val="en-US"/>
              </w:rPr>
              <w:t xml:space="preserve"> (7)</w:t>
            </w:r>
          </w:p>
        </w:tc>
        <w:tc>
          <w:tcPr>
            <w:tcW w:w="1663" w:type="dxa"/>
          </w:tcPr>
          <w:p w14:paraId="5379E35E" w14:textId="798E90FD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4</w:t>
            </w:r>
            <w:r w:rsidR="00CB282C" w:rsidRPr="00CB282C">
              <w:rPr>
                <w:rFonts w:ascii="Times New Roman" w:hAnsi="Times New Roman"/>
                <w:lang w:val="en-US"/>
              </w:rPr>
              <w:t>7</w:t>
            </w:r>
            <w:r w:rsidRPr="00CB282C">
              <w:rPr>
                <w:rFonts w:ascii="Times New Roman" w:hAnsi="Times New Roman"/>
                <w:lang w:val="en-US"/>
              </w:rPr>
              <w:t xml:space="preserve"> (1</w:t>
            </w:r>
            <w:r w:rsidR="00CB282C" w:rsidRPr="00CB282C">
              <w:rPr>
                <w:rFonts w:ascii="Times New Roman" w:hAnsi="Times New Roman"/>
                <w:lang w:val="en-US"/>
              </w:rPr>
              <w:t>3</w:t>
            </w:r>
            <w:r w:rsidRPr="00CB282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487" w:type="dxa"/>
          </w:tcPr>
          <w:p w14:paraId="06146FFC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4 (8)</w:t>
            </w:r>
          </w:p>
        </w:tc>
        <w:tc>
          <w:tcPr>
            <w:tcW w:w="1487" w:type="dxa"/>
          </w:tcPr>
          <w:p w14:paraId="5918BA10" w14:textId="09A762F9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21 (3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24A6D566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274F1715" w14:textId="77777777" w:rsidTr="00CB282C">
        <w:tc>
          <w:tcPr>
            <w:tcW w:w="3261" w:type="dxa"/>
          </w:tcPr>
          <w:p w14:paraId="7DF12286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 xml:space="preserve">    Intracranial</w:t>
            </w:r>
          </w:p>
        </w:tc>
        <w:tc>
          <w:tcPr>
            <w:tcW w:w="1393" w:type="dxa"/>
          </w:tcPr>
          <w:p w14:paraId="26C67601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54 (5)</w:t>
            </w:r>
          </w:p>
        </w:tc>
        <w:tc>
          <w:tcPr>
            <w:tcW w:w="1663" w:type="dxa"/>
          </w:tcPr>
          <w:p w14:paraId="26A9B9A4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23 (7)</w:t>
            </w:r>
          </w:p>
        </w:tc>
        <w:tc>
          <w:tcPr>
            <w:tcW w:w="1487" w:type="dxa"/>
          </w:tcPr>
          <w:p w14:paraId="584381AC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6 (9)</w:t>
            </w:r>
          </w:p>
        </w:tc>
        <w:tc>
          <w:tcPr>
            <w:tcW w:w="1487" w:type="dxa"/>
          </w:tcPr>
          <w:p w14:paraId="30D28D0F" w14:textId="2ED5C886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5 (2)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 xml:space="preserve"> 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187A4FAB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2F494C7F" w14:textId="77777777" w:rsidTr="00CB282C">
        <w:tc>
          <w:tcPr>
            <w:tcW w:w="3261" w:type="dxa"/>
          </w:tcPr>
          <w:p w14:paraId="16557E2C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>Transfused RBC units</w:t>
            </w:r>
          </w:p>
        </w:tc>
        <w:tc>
          <w:tcPr>
            <w:tcW w:w="1393" w:type="dxa"/>
          </w:tcPr>
          <w:p w14:paraId="68D61DF9" w14:textId="77777777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6.9 ± 10.0</w:t>
            </w:r>
          </w:p>
        </w:tc>
        <w:tc>
          <w:tcPr>
            <w:tcW w:w="1663" w:type="dxa"/>
          </w:tcPr>
          <w:p w14:paraId="7948B7F0" w14:textId="3F946782" w:rsidR="00B85B96" w:rsidRPr="00CB282C" w:rsidRDefault="00B85B96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11.</w:t>
            </w:r>
            <w:r w:rsidR="00CB282C" w:rsidRPr="00CB282C">
              <w:rPr>
                <w:rFonts w:ascii="Times New Roman" w:hAnsi="Times New Roman"/>
                <w:lang w:val="en-US"/>
              </w:rPr>
              <w:t>4 ± 13.2</w:t>
            </w:r>
          </w:p>
        </w:tc>
        <w:tc>
          <w:tcPr>
            <w:tcW w:w="1487" w:type="dxa"/>
          </w:tcPr>
          <w:p w14:paraId="75C57443" w14:textId="292A1DCE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7.1 ± 9.6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487" w:type="dxa"/>
          </w:tcPr>
          <w:p w14:paraId="330A14C5" w14:textId="4FC62B32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4.5 ± 6.9</w:t>
            </w:r>
            <w:r w:rsidR="009E1859" w:rsidRPr="007E77D5">
              <w:rPr>
                <w:rFonts w:ascii="Times New Roman" w:hAnsi="Times New Roman"/>
                <w:vertAlign w:val="superscript"/>
                <w:lang w:val="en-US"/>
              </w:rPr>
              <w:t>#</w:t>
            </w:r>
            <w:r w:rsidR="009E185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22" w:type="dxa"/>
          </w:tcPr>
          <w:p w14:paraId="24CB88BC" w14:textId="746CC589" w:rsidR="00B85B96" w:rsidRPr="00CB282C" w:rsidRDefault="00B85B96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B85B96" w:rsidRPr="00CB282C" w14:paraId="69F4B8CD" w14:textId="77777777" w:rsidTr="00CB282C">
        <w:tc>
          <w:tcPr>
            <w:tcW w:w="3261" w:type="dxa"/>
          </w:tcPr>
          <w:p w14:paraId="2A086075" w14:textId="77777777" w:rsidR="00B85B96" w:rsidRPr="00CB282C" w:rsidRDefault="00B85B96" w:rsidP="00E44A13">
            <w:pPr>
              <w:tabs>
                <w:tab w:val="left" w:pos="150"/>
              </w:tabs>
              <w:rPr>
                <w:rFonts w:ascii="Times New Roman" w:hAnsi="Times New Roman"/>
                <w:lang w:val="en-US" w:eastAsia="fr-FR"/>
              </w:rPr>
            </w:pPr>
            <w:r w:rsidRPr="00CB282C">
              <w:rPr>
                <w:rFonts w:ascii="Times New Roman" w:hAnsi="Times New Roman"/>
                <w:lang w:val="en-US" w:eastAsia="fr-FR"/>
              </w:rPr>
              <w:t>Transfused RBC units per ECMO day</w:t>
            </w:r>
          </w:p>
        </w:tc>
        <w:tc>
          <w:tcPr>
            <w:tcW w:w="1393" w:type="dxa"/>
          </w:tcPr>
          <w:p w14:paraId="1E692473" w14:textId="773FB38E" w:rsidR="00B85B96" w:rsidRPr="00CB282C" w:rsidRDefault="00CB282C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68</w:t>
            </w:r>
            <w:r w:rsidR="00B85B96" w:rsidRPr="00CB282C">
              <w:rPr>
                <w:rFonts w:ascii="Times New Roman" w:hAnsi="Times New Roman"/>
                <w:lang w:val="en-US"/>
              </w:rPr>
              <w:t xml:space="preserve"> </w:t>
            </w:r>
            <w:r w:rsidRPr="00CB282C">
              <w:rPr>
                <w:rFonts w:ascii="Times New Roman" w:hAnsi="Times New Roman"/>
                <w:lang w:val="en-US"/>
              </w:rPr>
              <w:t>± 1.40</w:t>
            </w:r>
          </w:p>
        </w:tc>
        <w:tc>
          <w:tcPr>
            <w:tcW w:w="1663" w:type="dxa"/>
          </w:tcPr>
          <w:p w14:paraId="42A80F3E" w14:textId="46913FF5" w:rsidR="00B85B96" w:rsidRPr="00CB282C" w:rsidRDefault="00CB282C" w:rsidP="00CB282C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54 ± 0.69</w:t>
            </w:r>
          </w:p>
        </w:tc>
        <w:tc>
          <w:tcPr>
            <w:tcW w:w="1487" w:type="dxa"/>
          </w:tcPr>
          <w:p w14:paraId="445D9198" w14:textId="007A2214" w:rsidR="00B85B96" w:rsidRPr="00CB282C" w:rsidRDefault="00CB282C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80 ± 1.12</w:t>
            </w:r>
          </w:p>
        </w:tc>
        <w:tc>
          <w:tcPr>
            <w:tcW w:w="1487" w:type="dxa"/>
          </w:tcPr>
          <w:p w14:paraId="54A7466A" w14:textId="24357FBE" w:rsidR="00B85B96" w:rsidRPr="00CB282C" w:rsidRDefault="00CB282C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 w:rsidRPr="00CB282C">
              <w:rPr>
                <w:rFonts w:ascii="Times New Roman" w:hAnsi="Times New Roman"/>
                <w:lang w:val="en-US"/>
              </w:rPr>
              <w:t>0.72 ± 1.72</w:t>
            </w:r>
          </w:p>
        </w:tc>
        <w:tc>
          <w:tcPr>
            <w:tcW w:w="1122" w:type="dxa"/>
          </w:tcPr>
          <w:p w14:paraId="30453450" w14:textId="0BE31CA6" w:rsidR="00B85B96" w:rsidRPr="00CB282C" w:rsidRDefault="009E1859" w:rsidP="00E44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7</w:t>
            </w:r>
          </w:p>
        </w:tc>
      </w:tr>
    </w:tbl>
    <w:p w14:paraId="5DC9FA65" w14:textId="77777777" w:rsidR="00CB282C" w:rsidRDefault="00CB282C">
      <w:pPr>
        <w:spacing w:after="0" w:line="240" w:lineRule="auto"/>
        <w:rPr>
          <w:rFonts w:ascii="Arial Narrow" w:hAnsi="Arial Narrow"/>
          <w:b/>
          <w:sz w:val="20"/>
          <w:szCs w:val="20"/>
          <w:highlight w:val="yellow"/>
          <w:lang w:val="en-US"/>
        </w:rPr>
      </w:pPr>
    </w:p>
    <w:p w14:paraId="0BAFEBB8" w14:textId="77777777" w:rsidR="00CB282C" w:rsidRDefault="00CB282C">
      <w:pPr>
        <w:spacing w:after="0" w:line="240" w:lineRule="auto"/>
        <w:rPr>
          <w:rFonts w:ascii="Arial Narrow" w:hAnsi="Arial Narrow"/>
          <w:b/>
          <w:sz w:val="20"/>
          <w:szCs w:val="20"/>
          <w:highlight w:val="yellow"/>
          <w:lang w:val="en-US"/>
        </w:rPr>
      </w:pPr>
    </w:p>
    <w:p w14:paraId="4F6FC291" w14:textId="14FF6623" w:rsidR="00497BBD" w:rsidRDefault="00CB282C">
      <w:pPr>
        <w:spacing w:after="0" w:line="240" w:lineRule="auto"/>
        <w:rPr>
          <w:rFonts w:ascii="Times New Roman" w:hAnsi="Times New Roman"/>
          <w:i/>
          <w:lang w:val="en-US"/>
        </w:rPr>
      </w:pPr>
      <w:r w:rsidRPr="00CB282C">
        <w:rPr>
          <w:rFonts w:ascii="Times New Roman" w:hAnsi="Times New Roman"/>
          <w:i/>
          <w:lang w:val="en-US"/>
        </w:rPr>
        <w:t xml:space="preserve">ECMO, extracorporeal membrane </w:t>
      </w:r>
      <w:proofErr w:type="gramStart"/>
      <w:r w:rsidRPr="00CB282C">
        <w:rPr>
          <w:rFonts w:ascii="Times New Roman" w:hAnsi="Times New Roman"/>
          <w:i/>
          <w:lang w:val="en-US"/>
        </w:rPr>
        <w:t>oxygenation ;</w:t>
      </w:r>
      <w:proofErr w:type="gramEnd"/>
      <w:r w:rsidRPr="00CB282C">
        <w:rPr>
          <w:rFonts w:ascii="Times New Roman" w:hAnsi="Times New Roman"/>
          <w:i/>
          <w:lang w:val="en-US"/>
        </w:rPr>
        <w:t xml:space="preserve"> RBC, red blood cells</w:t>
      </w:r>
    </w:p>
    <w:p w14:paraId="7EB1F62E" w14:textId="77777777" w:rsidR="00497BBD" w:rsidRDefault="00497BBD">
      <w:pPr>
        <w:spacing w:after="0" w:line="240" w:lineRule="auto"/>
        <w:rPr>
          <w:rFonts w:ascii="Times New Roman" w:hAnsi="Times New Roman"/>
          <w:i/>
          <w:lang w:val="en-US"/>
        </w:rPr>
      </w:pPr>
    </w:p>
    <w:p w14:paraId="52ED8702" w14:textId="13109400" w:rsidR="00B85B96" w:rsidRPr="00CB282C" w:rsidRDefault="009E1859">
      <w:pPr>
        <w:spacing w:after="0" w:line="240" w:lineRule="auto"/>
        <w:rPr>
          <w:rFonts w:ascii="Times New Roman" w:hAnsi="Times New Roman"/>
          <w:i/>
          <w:highlight w:val="yellow"/>
          <w:lang w:val="en-US"/>
        </w:rPr>
      </w:pPr>
      <w:r>
        <w:rPr>
          <w:rFonts w:ascii="Times New Roman" w:hAnsi="Times New Roman"/>
          <w:i/>
          <w:lang w:val="en-US"/>
        </w:rPr>
        <w:t>#</w:t>
      </w:r>
      <w:r w:rsidR="00497BBD">
        <w:rPr>
          <w:rFonts w:ascii="Times New Roman" w:hAnsi="Times New Roman"/>
          <w:i/>
          <w:lang w:val="en-US"/>
        </w:rPr>
        <w:t>,</w:t>
      </w:r>
      <w:r>
        <w:rPr>
          <w:rFonts w:ascii="Times New Roman" w:hAnsi="Times New Roman"/>
          <w:i/>
          <w:lang w:val="en-US"/>
        </w:rPr>
        <w:t xml:space="preserve"> p-value&lt;0.05 vs “tracheostomy during ECMO”; *</w:t>
      </w:r>
      <w:r w:rsidR="00497BBD">
        <w:rPr>
          <w:rFonts w:ascii="Times New Roman" w:hAnsi="Times New Roman"/>
          <w:i/>
          <w:lang w:val="en-US"/>
        </w:rPr>
        <w:t>,</w:t>
      </w:r>
      <w:r>
        <w:rPr>
          <w:rFonts w:ascii="Times New Roman" w:hAnsi="Times New Roman"/>
          <w:i/>
          <w:lang w:val="en-US"/>
        </w:rPr>
        <w:t xml:space="preserve"> p-value&lt;0.05 vs “</w:t>
      </w:r>
      <w:r w:rsidR="00497BBD">
        <w:rPr>
          <w:rFonts w:ascii="Times New Roman" w:hAnsi="Times New Roman"/>
          <w:i/>
          <w:lang w:val="en-US"/>
        </w:rPr>
        <w:t xml:space="preserve">post-ECMO </w:t>
      </w:r>
      <w:r>
        <w:rPr>
          <w:rFonts w:ascii="Times New Roman" w:hAnsi="Times New Roman"/>
          <w:i/>
          <w:lang w:val="en-US"/>
        </w:rPr>
        <w:t>tracheostomy”</w:t>
      </w:r>
    </w:p>
    <w:sectPr w:rsidR="00B85B96" w:rsidRPr="00CB282C" w:rsidSect="007973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5C50C" w14:textId="77777777" w:rsidR="00E54936" w:rsidRDefault="00E54936" w:rsidP="002A54F7">
      <w:pPr>
        <w:spacing w:after="0" w:line="240" w:lineRule="auto"/>
      </w:pPr>
      <w:r>
        <w:separator/>
      </w:r>
    </w:p>
  </w:endnote>
  <w:endnote w:type="continuationSeparator" w:id="0">
    <w:p w14:paraId="3E9315EE" w14:textId="77777777" w:rsidR="00E54936" w:rsidRDefault="00E54936" w:rsidP="002A5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8C3712" w14:textId="330927E1" w:rsidR="00FE5AA4" w:rsidRDefault="00FE5AA4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F576A0">
      <w:rPr>
        <w:noProof/>
      </w:rPr>
      <w:t>1</w:t>
    </w:r>
    <w:r>
      <w:rPr>
        <w:noProof/>
      </w:rPr>
      <w:fldChar w:fldCharType="end"/>
    </w:r>
  </w:p>
  <w:p w14:paraId="0E297C11" w14:textId="77777777" w:rsidR="00FE5AA4" w:rsidRDefault="00FE5AA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81A884" w14:textId="77777777" w:rsidR="00E54936" w:rsidRDefault="00E54936" w:rsidP="002A54F7">
      <w:pPr>
        <w:spacing w:after="0" w:line="240" w:lineRule="auto"/>
      </w:pPr>
      <w:r>
        <w:separator/>
      </w:r>
    </w:p>
  </w:footnote>
  <w:footnote w:type="continuationSeparator" w:id="0">
    <w:p w14:paraId="1652B94C" w14:textId="77777777" w:rsidR="00E54936" w:rsidRDefault="00E54936" w:rsidP="002A5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206F2"/>
    <w:multiLevelType w:val="hybridMultilevel"/>
    <w:tmpl w:val="3B46797C"/>
    <w:lvl w:ilvl="0" w:tplc="0902EB8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E33D0"/>
    <w:multiLevelType w:val="hybridMultilevel"/>
    <w:tmpl w:val="18B2BC60"/>
    <w:lvl w:ilvl="0" w:tplc="543281D4">
      <w:start w:val="10"/>
      <w:numFmt w:val="decimal"/>
      <w:lvlText w:val="%1"/>
      <w:lvlJc w:val="left"/>
      <w:pPr>
        <w:ind w:left="8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40" w:hanging="360"/>
      </w:pPr>
    </w:lvl>
    <w:lvl w:ilvl="2" w:tplc="040C001B" w:tentative="1">
      <w:start w:val="1"/>
      <w:numFmt w:val="lowerRoman"/>
      <w:lvlText w:val="%3."/>
      <w:lvlJc w:val="right"/>
      <w:pPr>
        <w:ind w:left="2260" w:hanging="180"/>
      </w:pPr>
    </w:lvl>
    <w:lvl w:ilvl="3" w:tplc="040C000F" w:tentative="1">
      <w:start w:val="1"/>
      <w:numFmt w:val="decimal"/>
      <w:lvlText w:val="%4."/>
      <w:lvlJc w:val="left"/>
      <w:pPr>
        <w:ind w:left="2980" w:hanging="360"/>
      </w:pPr>
    </w:lvl>
    <w:lvl w:ilvl="4" w:tplc="040C0019" w:tentative="1">
      <w:start w:val="1"/>
      <w:numFmt w:val="lowerLetter"/>
      <w:lvlText w:val="%5."/>
      <w:lvlJc w:val="left"/>
      <w:pPr>
        <w:ind w:left="3700" w:hanging="360"/>
      </w:pPr>
    </w:lvl>
    <w:lvl w:ilvl="5" w:tplc="040C001B" w:tentative="1">
      <w:start w:val="1"/>
      <w:numFmt w:val="lowerRoman"/>
      <w:lvlText w:val="%6."/>
      <w:lvlJc w:val="right"/>
      <w:pPr>
        <w:ind w:left="4420" w:hanging="180"/>
      </w:pPr>
    </w:lvl>
    <w:lvl w:ilvl="6" w:tplc="040C000F" w:tentative="1">
      <w:start w:val="1"/>
      <w:numFmt w:val="decimal"/>
      <w:lvlText w:val="%7."/>
      <w:lvlJc w:val="left"/>
      <w:pPr>
        <w:ind w:left="5140" w:hanging="360"/>
      </w:pPr>
    </w:lvl>
    <w:lvl w:ilvl="7" w:tplc="040C0019" w:tentative="1">
      <w:start w:val="1"/>
      <w:numFmt w:val="lowerLetter"/>
      <w:lvlText w:val="%8."/>
      <w:lvlJc w:val="left"/>
      <w:pPr>
        <w:ind w:left="5860" w:hanging="360"/>
      </w:pPr>
    </w:lvl>
    <w:lvl w:ilvl="8" w:tplc="040C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" w15:restartNumberingAfterBreak="0">
    <w:nsid w:val="1BF25046"/>
    <w:multiLevelType w:val="multilevel"/>
    <w:tmpl w:val="B6F8E018"/>
    <w:lvl w:ilvl="0">
      <w:start w:val="15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100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620" w:hanging="38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5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20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8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80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42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6040" w:hanging="1080"/>
      </w:pPr>
      <w:rPr>
        <w:rFonts w:hint="default"/>
      </w:rPr>
    </w:lvl>
  </w:abstractNum>
  <w:abstractNum w:abstractNumId="3" w15:restartNumberingAfterBreak="0">
    <w:nsid w:val="1E600864"/>
    <w:multiLevelType w:val="hybridMultilevel"/>
    <w:tmpl w:val="6EAACF70"/>
    <w:lvl w:ilvl="0" w:tplc="D6B8CE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17778"/>
    <w:multiLevelType w:val="hybridMultilevel"/>
    <w:tmpl w:val="57828AB8"/>
    <w:lvl w:ilvl="0" w:tplc="00FAE71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592A"/>
    <w:multiLevelType w:val="hybridMultilevel"/>
    <w:tmpl w:val="C2B29AF8"/>
    <w:lvl w:ilvl="0" w:tplc="EF68106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B2027"/>
    <w:multiLevelType w:val="hybridMultilevel"/>
    <w:tmpl w:val="07989044"/>
    <w:lvl w:ilvl="0" w:tplc="8C7630A8">
      <w:start w:val="2"/>
      <w:numFmt w:val="bullet"/>
      <w:lvlText w:val="-"/>
      <w:lvlJc w:val="left"/>
      <w:pPr>
        <w:ind w:left="56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7" w15:restartNumberingAfterBreak="0">
    <w:nsid w:val="2D154363"/>
    <w:multiLevelType w:val="hybridMultilevel"/>
    <w:tmpl w:val="3CEED280"/>
    <w:lvl w:ilvl="0" w:tplc="278A4B0A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3667F"/>
    <w:multiLevelType w:val="hybridMultilevel"/>
    <w:tmpl w:val="0E4A6C6E"/>
    <w:lvl w:ilvl="0" w:tplc="7D7472A8">
      <w:start w:val="10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3A5D398D"/>
    <w:multiLevelType w:val="hybridMultilevel"/>
    <w:tmpl w:val="25F6CCC0"/>
    <w:lvl w:ilvl="0" w:tplc="EEF613E2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A7A9B"/>
    <w:multiLevelType w:val="hybridMultilevel"/>
    <w:tmpl w:val="A5AAFCAC"/>
    <w:lvl w:ilvl="0" w:tplc="D418351A"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BD3AA9"/>
    <w:multiLevelType w:val="hybridMultilevel"/>
    <w:tmpl w:val="9FC6D964"/>
    <w:lvl w:ilvl="0" w:tplc="692E911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452330"/>
    <w:multiLevelType w:val="hybridMultilevel"/>
    <w:tmpl w:val="0FD4BD5E"/>
    <w:lvl w:ilvl="0" w:tplc="B01CACAE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B242FC"/>
    <w:multiLevelType w:val="hybridMultilevel"/>
    <w:tmpl w:val="5942A184"/>
    <w:lvl w:ilvl="0" w:tplc="EA6E3C8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D7BE5"/>
    <w:multiLevelType w:val="hybridMultilevel"/>
    <w:tmpl w:val="F8047090"/>
    <w:lvl w:ilvl="0" w:tplc="F7D2BE38">
      <w:start w:val="100"/>
      <w:numFmt w:val="bullet"/>
      <w:lvlText w:val=""/>
      <w:lvlJc w:val="left"/>
      <w:pPr>
        <w:ind w:left="585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5" w15:restartNumberingAfterBreak="0">
    <w:nsid w:val="7AB11C85"/>
    <w:multiLevelType w:val="hybridMultilevel"/>
    <w:tmpl w:val="6DA869B6"/>
    <w:lvl w:ilvl="0" w:tplc="D54E93E0">
      <w:start w:val="10"/>
      <w:numFmt w:val="bullet"/>
      <w:lvlText w:val="-"/>
      <w:lvlJc w:val="left"/>
      <w:pPr>
        <w:ind w:left="60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1"/>
  </w:num>
  <w:num w:numId="4">
    <w:abstractNumId w:val="14"/>
  </w:num>
  <w:num w:numId="5">
    <w:abstractNumId w:val="5"/>
  </w:num>
  <w:num w:numId="6">
    <w:abstractNumId w:val="10"/>
  </w:num>
  <w:num w:numId="7">
    <w:abstractNumId w:val="15"/>
  </w:num>
  <w:num w:numId="8">
    <w:abstractNumId w:val="13"/>
  </w:num>
  <w:num w:numId="9">
    <w:abstractNumId w:val="12"/>
  </w:num>
  <w:num w:numId="10">
    <w:abstractNumId w:val="9"/>
  </w:num>
  <w:num w:numId="11">
    <w:abstractNumId w:val="7"/>
  </w:num>
  <w:num w:numId="12">
    <w:abstractNumId w:val="1"/>
  </w:num>
  <w:num w:numId="13">
    <w:abstractNumId w:val="8"/>
  </w:num>
  <w:num w:numId="14">
    <w:abstractNumId w:val="6"/>
  </w:num>
  <w:num w:numId="15">
    <w:abstractNumId w:val="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zOwNDQ0NjUwNTVQ0lEKTi0uzszPAymwrAUACCc7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t0a0029x9ppweppdz52wpja9f9z2f0epd2&quot;&gt;ECMO &amp;amp; VM -4&lt;record-ids&gt;&lt;item&gt;786&lt;/item&gt;&lt;/record-ids&gt;&lt;/item&gt;&lt;/Libraries&gt;"/>
  </w:docVars>
  <w:rsids>
    <w:rsidRoot w:val="00C16AE2"/>
    <w:rsid w:val="00000B58"/>
    <w:rsid w:val="0001044F"/>
    <w:rsid w:val="000108AF"/>
    <w:rsid w:val="00013962"/>
    <w:rsid w:val="00022EC9"/>
    <w:rsid w:val="00031252"/>
    <w:rsid w:val="00034BFA"/>
    <w:rsid w:val="0004152E"/>
    <w:rsid w:val="0004168B"/>
    <w:rsid w:val="00042EC1"/>
    <w:rsid w:val="00044B0B"/>
    <w:rsid w:val="00045A1F"/>
    <w:rsid w:val="00052807"/>
    <w:rsid w:val="0006277F"/>
    <w:rsid w:val="000633A9"/>
    <w:rsid w:val="00065C78"/>
    <w:rsid w:val="000674C8"/>
    <w:rsid w:val="00083B18"/>
    <w:rsid w:val="000854F9"/>
    <w:rsid w:val="000862E6"/>
    <w:rsid w:val="00087F2E"/>
    <w:rsid w:val="0009002D"/>
    <w:rsid w:val="00090429"/>
    <w:rsid w:val="00090952"/>
    <w:rsid w:val="000A7AC9"/>
    <w:rsid w:val="000B37F2"/>
    <w:rsid w:val="000C02D8"/>
    <w:rsid w:val="000C3D5C"/>
    <w:rsid w:val="000D400B"/>
    <w:rsid w:val="000E3B34"/>
    <w:rsid w:val="000F16B8"/>
    <w:rsid w:val="000F41E9"/>
    <w:rsid w:val="000F7103"/>
    <w:rsid w:val="00102BDF"/>
    <w:rsid w:val="001230FA"/>
    <w:rsid w:val="00125233"/>
    <w:rsid w:val="001321F4"/>
    <w:rsid w:val="00133FD5"/>
    <w:rsid w:val="00136622"/>
    <w:rsid w:val="0014722A"/>
    <w:rsid w:val="00156C08"/>
    <w:rsid w:val="0016326C"/>
    <w:rsid w:val="001636E1"/>
    <w:rsid w:val="0016442F"/>
    <w:rsid w:val="00174E90"/>
    <w:rsid w:val="00181B10"/>
    <w:rsid w:val="00194B30"/>
    <w:rsid w:val="001A7BF4"/>
    <w:rsid w:val="001B367D"/>
    <w:rsid w:val="001B5D00"/>
    <w:rsid w:val="001B6597"/>
    <w:rsid w:val="001C5584"/>
    <w:rsid w:val="001C7610"/>
    <w:rsid w:val="001D2E1E"/>
    <w:rsid w:val="001D6105"/>
    <w:rsid w:val="001D68A6"/>
    <w:rsid w:val="001E349C"/>
    <w:rsid w:val="001F1902"/>
    <w:rsid w:val="002009B9"/>
    <w:rsid w:val="00200B24"/>
    <w:rsid w:val="00205C2C"/>
    <w:rsid w:val="00207A4F"/>
    <w:rsid w:val="00212A26"/>
    <w:rsid w:val="00217FEE"/>
    <w:rsid w:val="00225DBF"/>
    <w:rsid w:val="0022677D"/>
    <w:rsid w:val="00232ED9"/>
    <w:rsid w:val="002435C5"/>
    <w:rsid w:val="00251A9A"/>
    <w:rsid w:val="00254612"/>
    <w:rsid w:val="002546AB"/>
    <w:rsid w:val="00262CEA"/>
    <w:rsid w:val="00266961"/>
    <w:rsid w:val="00267F8A"/>
    <w:rsid w:val="00272BCF"/>
    <w:rsid w:val="00276EA1"/>
    <w:rsid w:val="00284945"/>
    <w:rsid w:val="00293A9A"/>
    <w:rsid w:val="00294E9E"/>
    <w:rsid w:val="00296959"/>
    <w:rsid w:val="002A3517"/>
    <w:rsid w:val="002A54F7"/>
    <w:rsid w:val="002A77FD"/>
    <w:rsid w:val="002B3C7D"/>
    <w:rsid w:val="002C46AB"/>
    <w:rsid w:val="002D6C0C"/>
    <w:rsid w:val="002E447C"/>
    <w:rsid w:val="002E54A5"/>
    <w:rsid w:val="002F0686"/>
    <w:rsid w:val="002F4289"/>
    <w:rsid w:val="00304970"/>
    <w:rsid w:val="00306509"/>
    <w:rsid w:val="00306676"/>
    <w:rsid w:val="003137F0"/>
    <w:rsid w:val="00323228"/>
    <w:rsid w:val="003268DC"/>
    <w:rsid w:val="00330A04"/>
    <w:rsid w:val="0035342F"/>
    <w:rsid w:val="0035430E"/>
    <w:rsid w:val="0035593B"/>
    <w:rsid w:val="00356F95"/>
    <w:rsid w:val="003614CD"/>
    <w:rsid w:val="00372A17"/>
    <w:rsid w:val="00373FC5"/>
    <w:rsid w:val="0038610D"/>
    <w:rsid w:val="00387A04"/>
    <w:rsid w:val="0039160E"/>
    <w:rsid w:val="003938B8"/>
    <w:rsid w:val="00395605"/>
    <w:rsid w:val="003A3424"/>
    <w:rsid w:val="003A402A"/>
    <w:rsid w:val="003B12A0"/>
    <w:rsid w:val="003C265F"/>
    <w:rsid w:val="003D6C38"/>
    <w:rsid w:val="003E1574"/>
    <w:rsid w:val="003E51A6"/>
    <w:rsid w:val="003E6E63"/>
    <w:rsid w:val="003F3480"/>
    <w:rsid w:val="003F7974"/>
    <w:rsid w:val="00403807"/>
    <w:rsid w:val="0040486E"/>
    <w:rsid w:val="00406D62"/>
    <w:rsid w:val="00415FA0"/>
    <w:rsid w:val="004179E7"/>
    <w:rsid w:val="00417CAE"/>
    <w:rsid w:val="0042222A"/>
    <w:rsid w:val="004222E9"/>
    <w:rsid w:val="00423341"/>
    <w:rsid w:val="00426373"/>
    <w:rsid w:val="004309FE"/>
    <w:rsid w:val="00431614"/>
    <w:rsid w:val="00442991"/>
    <w:rsid w:val="0044415E"/>
    <w:rsid w:val="0044567C"/>
    <w:rsid w:val="004518B5"/>
    <w:rsid w:val="0045403B"/>
    <w:rsid w:val="00454179"/>
    <w:rsid w:val="00454FF9"/>
    <w:rsid w:val="004607A4"/>
    <w:rsid w:val="0046370C"/>
    <w:rsid w:val="00464EFD"/>
    <w:rsid w:val="004655C0"/>
    <w:rsid w:val="00466D6D"/>
    <w:rsid w:val="004703F0"/>
    <w:rsid w:val="00484D8B"/>
    <w:rsid w:val="0048568B"/>
    <w:rsid w:val="004947A1"/>
    <w:rsid w:val="00497BBD"/>
    <w:rsid w:val="004B11BD"/>
    <w:rsid w:val="004B3E16"/>
    <w:rsid w:val="004B586A"/>
    <w:rsid w:val="004B65C8"/>
    <w:rsid w:val="004C2168"/>
    <w:rsid w:val="004D0109"/>
    <w:rsid w:val="004D4B5C"/>
    <w:rsid w:val="004D6014"/>
    <w:rsid w:val="004D7CAE"/>
    <w:rsid w:val="004E2088"/>
    <w:rsid w:val="004E2A65"/>
    <w:rsid w:val="004E35C8"/>
    <w:rsid w:val="004F3EF3"/>
    <w:rsid w:val="005049C3"/>
    <w:rsid w:val="00507D73"/>
    <w:rsid w:val="0052300D"/>
    <w:rsid w:val="00535A01"/>
    <w:rsid w:val="00542685"/>
    <w:rsid w:val="00544639"/>
    <w:rsid w:val="005524BB"/>
    <w:rsid w:val="00552718"/>
    <w:rsid w:val="00560E6A"/>
    <w:rsid w:val="00576C01"/>
    <w:rsid w:val="00580181"/>
    <w:rsid w:val="0059211B"/>
    <w:rsid w:val="005A132C"/>
    <w:rsid w:val="005B1527"/>
    <w:rsid w:val="005B3938"/>
    <w:rsid w:val="005B5DFD"/>
    <w:rsid w:val="005C0AE1"/>
    <w:rsid w:val="005C1AA8"/>
    <w:rsid w:val="005C2568"/>
    <w:rsid w:val="005C2DD7"/>
    <w:rsid w:val="005C3B59"/>
    <w:rsid w:val="005D09D7"/>
    <w:rsid w:val="005D35E9"/>
    <w:rsid w:val="005D73AF"/>
    <w:rsid w:val="005D766C"/>
    <w:rsid w:val="005E5ADC"/>
    <w:rsid w:val="005F0691"/>
    <w:rsid w:val="005F2BF9"/>
    <w:rsid w:val="005F54FF"/>
    <w:rsid w:val="005F7477"/>
    <w:rsid w:val="00602C66"/>
    <w:rsid w:val="00605491"/>
    <w:rsid w:val="006070F4"/>
    <w:rsid w:val="006132B4"/>
    <w:rsid w:val="00617DEE"/>
    <w:rsid w:val="00617F8E"/>
    <w:rsid w:val="006225E2"/>
    <w:rsid w:val="0062528A"/>
    <w:rsid w:val="00643AF2"/>
    <w:rsid w:val="006459ED"/>
    <w:rsid w:val="00651ECF"/>
    <w:rsid w:val="006547ED"/>
    <w:rsid w:val="00654DB4"/>
    <w:rsid w:val="006603EC"/>
    <w:rsid w:val="00660E55"/>
    <w:rsid w:val="00661D49"/>
    <w:rsid w:val="00670CA1"/>
    <w:rsid w:val="00671296"/>
    <w:rsid w:val="006722D4"/>
    <w:rsid w:val="00672703"/>
    <w:rsid w:val="006730B0"/>
    <w:rsid w:val="00675C46"/>
    <w:rsid w:val="00675EF9"/>
    <w:rsid w:val="0067636F"/>
    <w:rsid w:val="00680963"/>
    <w:rsid w:val="006821A0"/>
    <w:rsid w:val="00685EDE"/>
    <w:rsid w:val="006869A6"/>
    <w:rsid w:val="00687198"/>
    <w:rsid w:val="00692889"/>
    <w:rsid w:val="00693CEE"/>
    <w:rsid w:val="00695C9D"/>
    <w:rsid w:val="0069753C"/>
    <w:rsid w:val="006A0796"/>
    <w:rsid w:val="006A3D85"/>
    <w:rsid w:val="006A710F"/>
    <w:rsid w:val="006B21D4"/>
    <w:rsid w:val="006B6C39"/>
    <w:rsid w:val="006C011A"/>
    <w:rsid w:val="006C0B7C"/>
    <w:rsid w:val="006C6BB3"/>
    <w:rsid w:val="006D4F7D"/>
    <w:rsid w:val="006D62FE"/>
    <w:rsid w:val="006E448B"/>
    <w:rsid w:val="006E46FF"/>
    <w:rsid w:val="006E4FD3"/>
    <w:rsid w:val="006F277E"/>
    <w:rsid w:val="006F4900"/>
    <w:rsid w:val="007010BB"/>
    <w:rsid w:val="0070146A"/>
    <w:rsid w:val="00707934"/>
    <w:rsid w:val="00716275"/>
    <w:rsid w:val="00722B8F"/>
    <w:rsid w:val="007246C9"/>
    <w:rsid w:val="0073345A"/>
    <w:rsid w:val="0073385C"/>
    <w:rsid w:val="00734939"/>
    <w:rsid w:val="00752A49"/>
    <w:rsid w:val="00754227"/>
    <w:rsid w:val="00756B70"/>
    <w:rsid w:val="00765B81"/>
    <w:rsid w:val="00773CFA"/>
    <w:rsid w:val="0077538F"/>
    <w:rsid w:val="007756B9"/>
    <w:rsid w:val="00782C9A"/>
    <w:rsid w:val="0078465E"/>
    <w:rsid w:val="00785B18"/>
    <w:rsid w:val="00797351"/>
    <w:rsid w:val="007A28B2"/>
    <w:rsid w:val="007A704D"/>
    <w:rsid w:val="007B0E1D"/>
    <w:rsid w:val="007B4214"/>
    <w:rsid w:val="007B42C8"/>
    <w:rsid w:val="007C3214"/>
    <w:rsid w:val="007D2C61"/>
    <w:rsid w:val="007D2E7A"/>
    <w:rsid w:val="007D47E4"/>
    <w:rsid w:val="007D4F5A"/>
    <w:rsid w:val="007D5629"/>
    <w:rsid w:val="007D6B65"/>
    <w:rsid w:val="007E0E7A"/>
    <w:rsid w:val="007F28C3"/>
    <w:rsid w:val="007F7740"/>
    <w:rsid w:val="008024AD"/>
    <w:rsid w:val="00803B3D"/>
    <w:rsid w:val="00833148"/>
    <w:rsid w:val="008355AA"/>
    <w:rsid w:val="008441F3"/>
    <w:rsid w:val="00845A39"/>
    <w:rsid w:val="008510E9"/>
    <w:rsid w:val="00852A13"/>
    <w:rsid w:val="0085788F"/>
    <w:rsid w:val="00863568"/>
    <w:rsid w:val="00865DBE"/>
    <w:rsid w:val="008676B1"/>
    <w:rsid w:val="008712BB"/>
    <w:rsid w:val="00872E39"/>
    <w:rsid w:val="00877026"/>
    <w:rsid w:val="00881589"/>
    <w:rsid w:val="00891946"/>
    <w:rsid w:val="00893214"/>
    <w:rsid w:val="008A0EDB"/>
    <w:rsid w:val="008A2AB8"/>
    <w:rsid w:val="008A4D34"/>
    <w:rsid w:val="008C232D"/>
    <w:rsid w:val="008C2989"/>
    <w:rsid w:val="008C4B5E"/>
    <w:rsid w:val="008D0B7C"/>
    <w:rsid w:val="008D25A5"/>
    <w:rsid w:val="008D2DF3"/>
    <w:rsid w:val="008D3DD7"/>
    <w:rsid w:val="008D6930"/>
    <w:rsid w:val="008E53EB"/>
    <w:rsid w:val="008E5A56"/>
    <w:rsid w:val="008F0CC0"/>
    <w:rsid w:val="008F5390"/>
    <w:rsid w:val="008F5EC5"/>
    <w:rsid w:val="00905301"/>
    <w:rsid w:val="00907453"/>
    <w:rsid w:val="00913040"/>
    <w:rsid w:val="009144E2"/>
    <w:rsid w:val="009263B5"/>
    <w:rsid w:val="00931DEF"/>
    <w:rsid w:val="0093245C"/>
    <w:rsid w:val="00934EA3"/>
    <w:rsid w:val="009362CF"/>
    <w:rsid w:val="00943A75"/>
    <w:rsid w:val="00961342"/>
    <w:rsid w:val="00966064"/>
    <w:rsid w:val="009706F9"/>
    <w:rsid w:val="00974CED"/>
    <w:rsid w:val="00975011"/>
    <w:rsid w:val="0097566F"/>
    <w:rsid w:val="0099087F"/>
    <w:rsid w:val="00997E9A"/>
    <w:rsid w:val="009A323B"/>
    <w:rsid w:val="009B1684"/>
    <w:rsid w:val="009B31BC"/>
    <w:rsid w:val="009B6541"/>
    <w:rsid w:val="009B7FD2"/>
    <w:rsid w:val="009C098F"/>
    <w:rsid w:val="009C7A94"/>
    <w:rsid w:val="009D11A4"/>
    <w:rsid w:val="009D282D"/>
    <w:rsid w:val="009E1859"/>
    <w:rsid w:val="009E2B8B"/>
    <w:rsid w:val="00A01607"/>
    <w:rsid w:val="00A040D6"/>
    <w:rsid w:val="00A069E3"/>
    <w:rsid w:val="00A13F0A"/>
    <w:rsid w:val="00A1717E"/>
    <w:rsid w:val="00A21B95"/>
    <w:rsid w:val="00A21D5E"/>
    <w:rsid w:val="00A24FCA"/>
    <w:rsid w:val="00A27698"/>
    <w:rsid w:val="00A3139A"/>
    <w:rsid w:val="00A4565B"/>
    <w:rsid w:val="00A605A3"/>
    <w:rsid w:val="00A65867"/>
    <w:rsid w:val="00A71010"/>
    <w:rsid w:val="00A74CC6"/>
    <w:rsid w:val="00A769B0"/>
    <w:rsid w:val="00A82E72"/>
    <w:rsid w:val="00A84E65"/>
    <w:rsid w:val="00A864F2"/>
    <w:rsid w:val="00A97144"/>
    <w:rsid w:val="00AA6FE1"/>
    <w:rsid w:val="00AB17C0"/>
    <w:rsid w:val="00AB33E0"/>
    <w:rsid w:val="00AC7942"/>
    <w:rsid w:val="00AE0003"/>
    <w:rsid w:val="00AE2946"/>
    <w:rsid w:val="00AF0B1C"/>
    <w:rsid w:val="00AF1841"/>
    <w:rsid w:val="00AF1C7C"/>
    <w:rsid w:val="00B032DE"/>
    <w:rsid w:val="00B2011C"/>
    <w:rsid w:val="00B20CD1"/>
    <w:rsid w:val="00B21B93"/>
    <w:rsid w:val="00B22B5B"/>
    <w:rsid w:val="00B261E5"/>
    <w:rsid w:val="00B31AA1"/>
    <w:rsid w:val="00B367F1"/>
    <w:rsid w:val="00B50E0C"/>
    <w:rsid w:val="00B545A9"/>
    <w:rsid w:val="00B551CB"/>
    <w:rsid w:val="00B569FF"/>
    <w:rsid w:val="00B56B05"/>
    <w:rsid w:val="00B6448D"/>
    <w:rsid w:val="00B6790B"/>
    <w:rsid w:val="00B7190D"/>
    <w:rsid w:val="00B74BA0"/>
    <w:rsid w:val="00B84896"/>
    <w:rsid w:val="00B85B96"/>
    <w:rsid w:val="00B9796F"/>
    <w:rsid w:val="00BA17B2"/>
    <w:rsid w:val="00BA63ED"/>
    <w:rsid w:val="00BB0E44"/>
    <w:rsid w:val="00BB1719"/>
    <w:rsid w:val="00BB1C06"/>
    <w:rsid w:val="00BB2E68"/>
    <w:rsid w:val="00BB3692"/>
    <w:rsid w:val="00BB50A0"/>
    <w:rsid w:val="00BB67AF"/>
    <w:rsid w:val="00BB6846"/>
    <w:rsid w:val="00BB7DA0"/>
    <w:rsid w:val="00BC275F"/>
    <w:rsid w:val="00BC3A5A"/>
    <w:rsid w:val="00BC58FF"/>
    <w:rsid w:val="00BE2202"/>
    <w:rsid w:val="00BE32DB"/>
    <w:rsid w:val="00BE6D50"/>
    <w:rsid w:val="00BE792B"/>
    <w:rsid w:val="00C01285"/>
    <w:rsid w:val="00C02A93"/>
    <w:rsid w:val="00C0711E"/>
    <w:rsid w:val="00C12A24"/>
    <w:rsid w:val="00C164E7"/>
    <w:rsid w:val="00C16AE2"/>
    <w:rsid w:val="00C217F7"/>
    <w:rsid w:val="00C222B7"/>
    <w:rsid w:val="00C31CC8"/>
    <w:rsid w:val="00C36500"/>
    <w:rsid w:val="00C370FC"/>
    <w:rsid w:val="00C42204"/>
    <w:rsid w:val="00C42456"/>
    <w:rsid w:val="00C4266E"/>
    <w:rsid w:val="00C4651C"/>
    <w:rsid w:val="00C46F26"/>
    <w:rsid w:val="00C5485E"/>
    <w:rsid w:val="00C71D11"/>
    <w:rsid w:val="00C7222C"/>
    <w:rsid w:val="00C8246E"/>
    <w:rsid w:val="00C8753E"/>
    <w:rsid w:val="00CA008E"/>
    <w:rsid w:val="00CA00A6"/>
    <w:rsid w:val="00CA5E9D"/>
    <w:rsid w:val="00CB282C"/>
    <w:rsid w:val="00CB3172"/>
    <w:rsid w:val="00CB47D3"/>
    <w:rsid w:val="00CC735F"/>
    <w:rsid w:val="00CD2A2C"/>
    <w:rsid w:val="00CD2D33"/>
    <w:rsid w:val="00CE4A27"/>
    <w:rsid w:val="00CE6BFF"/>
    <w:rsid w:val="00CE6C9B"/>
    <w:rsid w:val="00D01B22"/>
    <w:rsid w:val="00D0542F"/>
    <w:rsid w:val="00D07CE1"/>
    <w:rsid w:val="00D15251"/>
    <w:rsid w:val="00D15E36"/>
    <w:rsid w:val="00D21A27"/>
    <w:rsid w:val="00D31C0A"/>
    <w:rsid w:val="00D36769"/>
    <w:rsid w:val="00D41D30"/>
    <w:rsid w:val="00D44206"/>
    <w:rsid w:val="00D44C7C"/>
    <w:rsid w:val="00D864CC"/>
    <w:rsid w:val="00D908E7"/>
    <w:rsid w:val="00D914AF"/>
    <w:rsid w:val="00D937F0"/>
    <w:rsid w:val="00DA0973"/>
    <w:rsid w:val="00DA2D50"/>
    <w:rsid w:val="00DB2516"/>
    <w:rsid w:val="00DB7041"/>
    <w:rsid w:val="00DC42BA"/>
    <w:rsid w:val="00DD05D3"/>
    <w:rsid w:val="00DD6C2A"/>
    <w:rsid w:val="00DE30DF"/>
    <w:rsid w:val="00DF3542"/>
    <w:rsid w:val="00DF4D31"/>
    <w:rsid w:val="00DF6AF6"/>
    <w:rsid w:val="00E010C5"/>
    <w:rsid w:val="00E0343E"/>
    <w:rsid w:val="00E126D9"/>
    <w:rsid w:val="00E13F48"/>
    <w:rsid w:val="00E20E4C"/>
    <w:rsid w:val="00E2210C"/>
    <w:rsid w:val="00E223C1"/>
    <w:rsid w:val="00E30306"/>
    <w:rsid w:val="00E374C0"/>
    <w:rsid w:val="00E37E77"/>
    <w:rsid w:val="00E42234"/>
    <w:rsid w:val="00E44A13"/>
    <w:rsid w:val="00E47A0C"/>
    <w:rsid w:val="00E51576"/>
    <w:rsid w:val="00E51EAA"/>
    <w:rsid w:val="00E5224F"/>
    <w:rsid w:val="00E54936"/>
    <w:rsid w:val="00E54D06"/>
    <w:rsid w:val="00E57F18"/>
    <w:rsid w:val="00E61ECB"/>
    <w:rsid w:val="00E7477E"/>
    <w:rsid w:val="00E76A0A"/>
    <w:rsid w:val="00E82D6D"/>
    <w:rsid w:val="00E82FA3"/>
    <w:rsid w:val="00E83222"/>
    <w:rsid w:val="00E87316"/>
    <w:rsid w:val="00E90132"/>
    <w:rsid w:val="00EA014A"/>
    <w:rsid w:val="00EA31D4"/>
    <w:rsid w:val="00EB2390"/>
    <w:rsid w:val="00EB79AA"/>
    <w:rsid w:val="00EC2899"/>
    <w:rsid w:val="00EC4AD4"/>
    <w:rsid w:val="00EC56D9"/>
    <w:rsid w:val="00ED65FA"/>
    <w:rsid w:val="00EE2476"/>
    <w:rsid w:val="00EE56D8"/>
    <w:rsid w:val="00EE5921"/>
    <w:rsid w:val="00EF7B47"/>
    <w:rsid w:val="00F05ADE"/>
    <w:rsid w:val="00F076CA"/>
    <w:rsid w:val="00F10652"/>
    <w:rsid w:val="00F21D51"/>
    <w:rsid w:val="00F35E41"/>
    <w:rsid w:val="00F37413"/>
    <w:rsid w:val="00F44CD4"/>
    <w:rsid w:val="00F52D2B"/>
    <w:rsid w:val="00F57051"/>
    <w:rsid w:val="00F576A0"/>
    <w:rsid w:val="00F61ED1"/>
    <w:rsid w:val="00F703E0"/>
    <w:rsid w:val="00F742AF"/>
    <w:rsid w:val="00F82F82"/>
    <w:rsid w:val="00F83245"/>
    <w:rsid w:val="00F836E5"/>
    <w:rsid w:val="00F90B6A"/>
    <w:rsid w:val="00F91F74"/>
    <w:rsid w:val="00F9210E"/>
    <w:rsid w:val="00F92449"/>
    <w:rsid w:val="00F9495B"/>
    <w:rsid w:val="00FA365F"/>
    <w:rsid w:val="00FA5684"/>
    <w:rsid w:val="00FB2366"/>
    <w:rsid w:val="00FC0DDF"/>
    <w:rsid w:val="00FC2DAD"/>
    <w:rsid w:val="00FC531E"/>
    <w:rsid w:val="00FC577C"/>
    <w:rsid w:val="00FC7663"/>
    <w:rsid w:val="00FD2B62"/>
    <w:rsid w:val="00FD4A80"/>
    <w:rsid w:val="00FD5B10"/>
    <w:rsid w:val="00FE0D3C"/>
    <w:rsid w:val="00FE4F07"/>
    <w:rsid w:val="00FE5AA4"/>
    <w:rsid w:val="00FF04D3"/>
    <w:rsid w:val="00FF6B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4D33F"/>
  <w15:docId w15:val="{94439ACF-B67F-4418-BB43-B1F3ACCF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9D7"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locked/>
    <w:rsid w:val="000F16B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6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99"/>
    <w:qFormat/>
    <w:rsid w:val="00E374C0"/>
    <w:pPr>
      <w:ind w:left="720"/>
      <w:contextualSpacing/>
    </w:pPr>
  </w:style>
  <w:style w:type="character" w:customStyle="1" w:styleId="st1">
    <w:name w:val="st1"/>
    <w:uiPriority w:val="99"/>
    <w:rsid w:val="004B65C8"/>
    <w:rPr>
      <w:rFonts w:cs="Times New Roman"/>
    </w:rPr>
  </w:style>
  <w:style w:type="paragraph" w:customStyle="1" w:styleId="Sansinterligne1">
    <w:name w:val="Sans interligne1"/>
    <w:uiPriority w:val="99"/>
    <w:rsid w:val="004D7CAE"/>
    <w:rPr>
      <w:rFonts w:eastAsia="SimSun"/>
      <w:sz w:val="22"/>
      <w:szCs w:val="22"/>
      <w:lang w:val="en-AU" w:eastAsia="zh-CN"/>
    </w:rPr>
  </w:style>
  <w:style w:type="paragraph" w:styleId="En-tte">
    <w:name w:val="header"/>
    <w:basedOn w:val="Normal"/>
    <w:link w:val="En-tteCar"/>
    <w:uiPriority w:val="99"/>
    <w:rsid w:val="002A5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A54F7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2A5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locked/>
    <w:rsid w:val="002A54F7"/>
    <w:rPr>
      <w:rFonts w:cs="Times New Roman"/>
    </w:rPr>
  </w:style>
  <w:style w:type="character" w:styleId="Marquedecommentaire">
    <w:name w:val="annotation reference"/>
    <w:uiPriority w:val="99"/>
    <w:semiHidden/>
    <w:rsid w:val="005C3B5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C3B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5C3B59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C3B5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5C3B5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5C3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5C3B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8E53E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E53EB"/>
    <w:pPr>
      <w:spacing w:line="240" w:lineRule="auto"/>
    </w:pPr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0F16B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customStyle="1" w:styleId="Bibliographie1">
    <w:name w:val="Bibliographie1"/>
    <w:basedOn w:val="Normal"/>
    <w:link w:val="BibliographyCar"/>
    <w:rsid w:val="005A132C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/>
      <w:b/>
      <w:bCs/>
      <w:iCs/>
      <w:lang w:val="en-US"/>
    </w:rPr>
  </w:style>
  <w:style w:type="character" w:customStyle="1" w:styleId="BibliographyCar">
    <w:name w:val="Bibliography Car"/>
    <w:basedOn w:val="Policepardfaut"/>
    <w:link w:val="Bibliographie1"/>
    <w:rsid w:val="005A132C"/>
    <w:rPr>
      <w:rFonts w:ascii="Times New Roman" w:hAnsi="Times New Roman"/>
      <w:b/>
      <w:bCs/>
      <w:i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5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7B326-C1AA-480E-8438-1BCE12031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-1: Baseline characteristics of patients according to 6-month survival status</vt:lpstr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-1: Baseline characteristics of patients according to 6-month survival status</dc:title>
  <dc:subject/>
  <dc:creator>schmidt</dc:creator>
  <cp:keywords/>
  <dc:description/>
  <cp:lastModifiedBy>schmidt</cp:lastModifiedBy>
  <cp:revision>2</cp:revision>
  <dcterms:created xsi:type="dcterms:W3CDTF">2021-05-06T07:46:00Z</dcterms:created>
  <dcterms:modified xsi:type="dcterms:W3CDTF">2021-05-0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obYWtFdd"/&gt;&lt;style id="http://www.zotero.org/styles/critical-care-medicine" hasBibliography="1" bibliographyStyleHasBeenSet="1"/&gt;&lt;prefs&gt;&lt;pref name="fieldType" value="Field"/&gt;&lt;/prefs&gt;&lt;/data&gt;</vt:lpwstr>
  </property>
</Properties>
</file>